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915" w:rsidRDefault="001D3995" w:rsidP="009F2915">
      <w:pPr>
        <w:rPr>
          <w:rFonts w:ascii="Arial" w:hAnsi="Arial" w:cs="Arial"/>
          <w:b/>
        </w:rPr>
      </w:pPr>
      <w:r w:rsidRPr="00BD660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 </w:t>
      </w:r>
      <w:r w:rsidR="008C43EF">
        <w:rPr>
          <w:rFonts w:ascii="Arial" w:hAnsi="Arial" w:cs="Arial"/>
          <w:b/>
        </w:rPr>
        <w:t>Table 1:</w:t>
      </w:r>
      <w:r w:rsidR="009F2915" w:rsidRPr="00BD6604">
        <w:rPr>
          <w:rFonts w:ascii="Arial" w:hAnsi="Arial" w:cs="Arial"/>
        </w:rPr>
        <w:t xml:space="preserve"> </w:t>
      </w:r>
      <w:r w:rsidR="009F2915" w:rsidRPr="00A56080">
        <w:rPr>
          <w:rFonts w:ascii="Arial" w:hAnsi="Arial" w:cs="Arial"/>
          <w:b/>
        </w:rPr>
        <w:t xml:space="preserve">44 </w:t>
      </w:r>
      <w:r w:rsidR="00E41CB5" w:rsidRPr="00A56080">
        <w:rPr>
          <w:rFonts w:ascii="Arial" w:hAnsi="Arial" w:cs="Arial"/>
          <w:b/>
        </w:rPr>
        <w:t xml:space="preserve">ADMCI </w:t>
      </w:r>
      <w:proofErr w:type="spellStart"/>
      <w:r w:rsidR="00E41CB5" w:rsidRPr="00A56080">
        <w:rPr>
          <w:rFonts w:ascii="Arial" w:hAnsi="Arial" w:cs="Arial"/>
          <w:b/>
        </w:rPr>
        <w:t>aAB</w:t>
      </w:r>
      <w:proofErr w:type="spellEnd"/>
      <w:r w:rsidR="00E41CB5" w:rsidRPr="00A56080">
        <w:rPr>
          <w:rFonts w:ascii="Arial" w:hAnsi="Arial" w:cs="Arial"/>
          <w:b/>
        </w:rPr>
        <w:t xml:space="preserve"> panel biomarkers.</w:t>
      </w:r>
      <w:r w:rsidR="008C43EF">
        <w:rPr>
          <w:rFonts w:ascii="Arial" w:hAnsi="Arial" w:cs="Arial"/>
          <w:b/>
        </w:rPr>
        <w:t xml:space="preserve"> </w:t>
      </w:r>
    </w:p>
    <w:p w:rsidR="007A6EAD" w:rsidRPr="00BD6604" w:rsidRDefault="007A6EAD" w:rsidP="009F2915">
      <w:pPr>
        <w:rPr>
          <w:rFonts w:ascii="Times New Roman" w:hAnsi="Times New Roman" w:cs="Times New Roman"/>
        </w:rPr>
      </w:pPr>
    </w:p>
    <w:tbl>
      <w:tblPr>
        <w:tblStyle w:val="LightShading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3960"/>
      </w:tblGrid>
      <w:tr w:rsidR="009F2915" w:rsidRPr="00545457" w:rsidTr="00B95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Database ID</w:t>
            </w:r>
          </w:p>
        </w:tc>
        <w:tc>
          <w:tcPr>
            <w:tcW w:w="3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Protein Name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22098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 xml:space="preserve">cDNA clone MGC:31944 IMAGE:4878869, complete 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20233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 xml:space="preserve">cDNA clone MGC:31936 IMAGE:4765518, complete 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15833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 xml:space="preserve">cDNA clone MGC:27152 IMAGE:4691630, complete 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32855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hematopoietic SH2 domain containing (HSH2D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30984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 xml:space="preserve">cDNA clone MGC:32654 IMAGE:4701898, complete 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16207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cleavage and polyadenylation specific factor 3, 73kDa (CPSF3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16380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 xml:space="preserve">cDNA clone MGC:27376 IMAGE:4688477, complete 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51762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Uncharacterized protein C20orf96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XM_373800.2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PREDICTED: Homo sapiens hypothetical LOC388528 (LOC388528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53664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zinc finger, FYVE domain containing 28 (ZFYVE28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29796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hypothetical protein BC014011 (LOC116349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00159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glutaryl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>-Coenzyme A dehydrogenase (GCDH), nuclear gene encoding mitochondrial protein, transcript variant 1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01098.2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aconitase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2, mitochondrial (ACO2), nuclear gene encoding mitochondrial protein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14763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mitochondrial ribosomal protein L19 (MRPL19), nuclear gene encoding mitochondrial protein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18282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Paraspeckle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component 1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XM_086879.4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PREDICTED: Homo sapiens hypothetical LOC150371 (LOC150371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104469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nb-NO"/>
              </w:rPr>
            </w:pPr>
            <w:r w:rsidRPr="00545457">
              <w:rPr>
                <w:rFonts w:ascii="Arial" w:hAnsi="Arial" w:cs="Arial"/>
                <w:sz w:val="22"/>
                <w:szCs w:val="22"/>
                <w:lang w:val="nb-NO"/>
              </w:rPr>
              <w:t>Outer dense fiber protein 3-like protein 2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32852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melanoma antigen family B, 4 (MAGEB4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07255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xylosylprotein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beta 1,4-galactosyltransferase, polypeptide 7 (galactosyltransferase I) (B4GALT7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15891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cell division cycle 40 homolog (S. cerevisiae) (CDC40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NM_080548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Tyrosine-protein phosphatase non-receptor type 6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06374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serine/threonine kinase 25 (STE20 homolog, yeast) (STK25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00468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ubiquitin-conjugating enzyme E2 variant 1 (UBE2V1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182612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Parkinson disease 7 domain containing 1 (PDDC1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01381.2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docking protein 1, 62kDa (downstream of tyrosine kinase 1) (DOK1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thyroglobulin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thyroglobulin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01304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 xml:space="preserve">piccolo (presynaptic 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cytomatrix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protein) (PCLO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03384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vaccinia related kinase 1 (VRK1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31068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aminoadipate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aminotransferase (AADAT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30711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Aprataxin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and PNK-like factor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24692.3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CAP-GLY domain containing linker protein family, member 4 (CLIP4)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12423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superoxide dismutase 2, mitochondrial (SOD2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07852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Serine/threonine-protein kinase 25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33377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chorionic gonadotropin, beta polypeptide 1  [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Source:RefSeq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peptide;Acc:NP_203695]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17451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BAI1-associated protein 2 (BAIAP2), transcript variant 2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56918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545457">
              <w:rPr>
                <w:rFonts w:ascii="Arial" w:hAnsi="Arial" w:cs="Arial"/>
                <w:sz w:val="22"/>
                <w:szCs w:val="22"/>
                <w:lang w:val="pt-BR"/>
              </w:rPr>
              <w:t>glutathione S-transferase omega 2 (GSTO2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18357.2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La ribonucleoprotein domain family, member 6 (LARP6), transcript variant 1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04732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potassium voltage-gated channel, shaker-related subfamily, beta member 3 (KCNAB3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30813.1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 xml:space="preserve">cDNA clone MGC:22645 IMAGE:4700961, complete </w:t>
            </w: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cds</w:t>
            </w:r>
            <w:proofErr w:type="spellEnd"/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18039.2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jumonji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 xml:space="preserve"> domain containing 2D (JMJD2D)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022839.2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mitochondrial ribosomal protein S11 (MRPS11), nuclear gene encoding mitochondrial protein, transcript variant 1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NM_172160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potassium voltage-gated channel, shaker-related subfamily, beta member 1 (KCNAB1), transcript variant 1</w:t>
            </w:r>
          </w:p>
        </w:tc>
      </w:tr>
      <w:tr w:rsidR="009F2915" w:rsidRPr="00545457" w:rsidTr="00B95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t>BC017202.2</w:t>
            </w:r>
          </w:p>
        </w:tc>
        <w:tc>
          <w:tcPr>
            <w:tcW w:w="3960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9F2915" w:rsidRPr="00545457" w:rsidRDefault="009F2915" w:rsidP="00B950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5457">
              <w:rPr>
                <w:rFonts w:ascii="Arial" w:hAnsi="Arial" w:cs="Arial"/>
                <w:sz w:val="22"/>
                <w:szCs w:val="22"/>
              </w:rPr>
              <w:t>Isovaleryl</w:t>
            </w:r>
            <w:proofErr w:type="spellEnd"/>
            <w:r w:rsidRPr="00545457">
              <w:rPr>
                <w:rFonts w:ascii="Arial" w:hAnsi="Arial" w:cs="Arial"/>
                <w:sz w:val="22"/>
                <w:szCs w:val="22"/>
              </w:rPr>
              <w:t>-CoA dehydrogenase, mitochondrial</w:t>
            </w:r>
          </w:p>
        </w:tc>
      </w:tr>
      <w:tr w:rsidR="009F2915" w:rsidRPr="00545457" w:rsidTr="00B95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vAlign w:val="center"/>
          </w:tcPr>
          <w:p w:rsidR="009F2915" w:rsidRPr="00545457" w:rsidRDefault="009F2915" w:rsidP="00B95018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45457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BC017959.1</w:t>
            </w:r>
          </w:p>
        </w:tc>
        <w:tc>
          <w:tcPr>
            <w:tcW w:w="3960" w:type="dxa"/>
            <w:vAlign w:val="center"/>
          </w:tcPr>
          <w:p w:rsidR="009F2915" w:rsidRPr="00545457" w:rsidRDefault="009F2915" w:rsidP="00B95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45457">
              <w:rPr>
                <w:rFonts w:ascii="Arial" w:hAnsi="Arial" w:cs="Arial"/>
                <w:sz w:val="22"/>
                <w:szCs w:val="22"/>
              </w:rPr>
              <w:t>chromosome 2 open reading frame 47 (C2orf47)</w:t>
            </w:r>
          </w:p>
        </w:tc>
      </w:tr>
    </w:tbl>
    <w:p w:rsidR="009F2915" w:rsidRPr="00D936AA" w:rsidRDefault="009F2915" w:rsidP="009F2915">
      <w:pPr>
        <w:pStyle w:val="NoSpacing"/>
        <w:rPr>
          <w:rFonts w:eastAsia="Times New Roman"/>
          <w:color w:val="44546A" w:themeColor="text2"/>
        </w:rPr>
      </w:pPr>
    </w:p>
    <w:p w:rsidR="009F2915" w:rsidRDefault="009F2915" w:rsidP="009F2915"/>
    <w:p w:rsidR="00711100" w:rsidRDefault="00711100" w:rsidP="008C43EF">
      <w:pPr>
        <w:rPr>
          <w:rFonts w:ascii="Arial" w:hAnsi="Arial" w:cs="Arial"/>
          <w:b/>
        </w:rPr>
      </w:pPr>
      <w:bookmarkStart w:id="0" w:name="_GoBack"/>
      <w:bookmarkEnd w:id="0"/>
    </w:p>
    <w:p w:rsidR="002A5B7A" w:rsidRDefault="002A5B7A" w:rsidP="008C43EF"/>
    <w:sectPr w:rsidR="002A5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915"/>
    <w:rsid w:val="001C3DC7"/>
    <w:rsid w:val="001D3995"/>
    <w:rsid w:val="002A5B7A"/>
    <w:rsid w:val="004B0B21"/>
    <w:rsid w:val="00711100"/>
    <w:rsid w:val="007A6EAD"/>
    <w:rsid w:val="008C086D"/>
    <w:rsid w:val="008C43EF"/>
    <w:rsid w:val="009F2915"/>
    <w:rsid w:val="00A56080"/>
    <w:rsid w:val="00AF5759"/>
    <w:rsid w:val="00BF3C03"/>
    <w:rsid w:val="00E41CB5"/>
    <w:rsid w:val="00FF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073CC-476A-416C-B147-2AB7C0BCF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291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F2915"/>
    <w:rPr>
      <w:rFonts w:eastAsiaTheme="minorEastAsia"/>
    </w:rPr>
  </w:style>
  <w:style w:type="table" w:customStyle="1" w:styleId="LightShading1">
    <w:name w:val="Light Shading1"/>
    <w:basedOn w:val="TableNormal"/>
    <w:next w:val="LightShading"/>
    <w:uiPriority w:val="60"/>
    <w:rsid w:val="009F2915"/>
    <w:pPr>
      <w:spacing w:after="0" w:line="240" w:lineRule="auto"/>
    </w:pPr>
    <w:rPr>
      <w:rFonts w:eastAsia="Times New Roman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9F2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4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13D92-A599-4BF2-8871-0C70E9A86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an University</Company>
  <LinksUpToDate>false</LinksUpToDate>
  <CharactersWithSpaces>3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SADMIN</dc:creator>
  <cp:keywords/>
  <dc:description/>
  <cp:lastModifiedBy>NSSADMIN</cp:lastModifiedBy>
  <cp:revision>3</cp:revision>
  <dcterms:created xsi:type="dcterms:W3CDTF">2019-11-05T19:51:00Z</dcterms:created>
  <dcterms:modified xsi:type="dcterms:W3CDTF">2019-11-05T19:51:00Z</dcterms:modified>
</cp:coreProperties>
</file>